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499" w:rsidRP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4"/>
        </w:rPr>
        <w:t xml:space="preserve">Supplemental </w:t>
      </w:r>
      <w:r w:rsidRPr="00452499">
        <w:rPr>
          <w:rFonts w:ascii="Times New Roman" w:eastAsia="MS Mincho" w:hAnsi="Times New Roman" w:cs="Times New Roman"/>
          <w:b/>
          <w:sz w:val="24"/>
          <w:szCs w:val="24"/>
        </w:rPr>
        <w:t>Figure S7A</w:t>
      </w:r>
      <w:r w:rsidRPr="00452499">
        <w:rPr>
          <w:rFonts w:ascii="Times New Roman" w:eastAsia="MS Mincho" w:hAnsi="Times New Roman" w:cs="Times New Roman"/>
          <w:sz w:val="24"/>
          <w:szCs w:val="24"/>
        </w:rPr>
        <w:t xml:space="preserve"> </w:t>
      </w:r>
    </w:p>
    <w:p w:rsidR="00452499" w:rsidRP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Pr="00452499" w:rsidRDefault="00452499" w:rsidP="00452499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Pr="00452499" w:rsidRDefault="00452499" w:rsidP="00452499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452499">
        <w:rPr>
          <w:rFonts w:ascii="Times New Roman" w:eastAsia="MS Mincho" w:hAnsi="Times New Roman" w:cs="Times New Roman"/>
          <w:b/>
          <w:noProof/>
          <w:sz w:val="24"/>
          <w:szCs w:val="24"/>
        </w:rPr>
        <w:drawing>
          <wp:inline distT="0" distB="0" distL="0" distR="0" wp14:anchorId="0DD427B1" wp14:editId="1F037869">
            <wp:extent cx="5478145" cy="4267200"/>
            <wp:effectExtent l="0" t="0" r="8255" b="0"/>
            <wp:docPr id="1" name="Picture 30" descr="Description: Macintosh HD:Users:nbraykov:Google Drive:SYNC w HOME:Grad Skool:Pronaca rotation:environmental analysis:data raw:data clean:figures:plotDenWaterVil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Description: Macintosh HD:Users:nbraykov:Google Drive:SYNC w HOME:Grad Skool:Pronaca rotation:environmental analysis:data raw:data clean:figures:plotDenWaterVill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2499" w:rsidRP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P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P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P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P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P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P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P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P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P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MS Mincho" w:hAnsi="Times New Roman" w:cs="Times New Roman"/>
          <w:b/>
          <w:sz w:val="24"/>
          <w:szCs w:val="24"/>
        </w:rPr>
        <w:lastRenderedPageBreak/>
        <w:t xml:space="preserve">Supplemental </w:t>
      </w:r>
      <w:r w:rsidRPr="00452499">
        <w:rPr>
          <w:rFonts w:ascii="Times New Roman" w:eastAsia="MS Mincho" w:hAnsi="Times New Roman" w:cs="Times New Roman"/>
          <w:b/>
          <w:sz w:val="24"/>
          <w:szCs w:val="24"/>
        </w:rPr>
        <w:t>Figure S7B</w:t>
      </w:r>
    </w:p>
    <w:p w:rsidR="00452499" w:rsidRP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Pr="00452499" w:rsidRDefault="00452499" w:rsidP="00452499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452499" w:rsidRPr="00452499" w:rsidRDefault="00452499" w:rsidP="00452499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452499"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 wp14:anchorId="632F1614" wp14:editId="206EF77A">
            <wp:extent cx="5478145" cy="4267200"/>
            <wp:effectExtent l="0" t="0" r="8255" b="0"/>
            <wp:docPr id="2" name="Picture 31" descr="Description: Macintosh HD:Users:nbraykov:Google Drive:SYNC w HOME:Grad Skool:Pronaca rotation:environmental analysis:data raw:data clean:figures:plotDenSoilVil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Description: Macintosh HD:Users:nbraykov:Google Drive:SYNC w HOME:Grad Skool:Pronaca rotation:environmental analysis:data raw:data clean:figures:plotDenSoilVill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2499" w:rsidRPr="00452499" w:rsidRDefault="00452499" w:rsidP="00452499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</w:p>
    <w:p w:rsidR="00B14D96" w:rsidRDefault="00B14D96"/>
    <w:sectPr w:rsidR="00B14D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499"/>
    <w:rsid w:val="00452499"/>
    <w:rsid w:val="00B1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4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4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1</cp:revision>
  <dcterms:created xsi:type="dcterms:W3CDTF">2015-12-29T20:17:00Z</dcterms:created>
  <dcterms:modified xsi:type="dcterms:W3CDTF">2015-12-29T20:17:00Z</dcterms:modified>
</cp:coreProperties>
</file>